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5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800"/>
        <w:gridCol w:w="1050"/>
        <w:gridCol w:w="6"/>
      </w:tblGrid>
      <w:tr w:rsidR="002A295D" w:rsidRPr="0024286E" w14:paraId="43467993" w14:textId="77777777" w:rsidTr="002966DA">
        <w:trPr>
          <w:gridAfter w:val="1"/>
          <w:trHeight w:val="312"/>
          <w:jc w:val="center"/>
        </w:trPr>
        <w:tc>
          <w:tcPr>
            <w:tcW w:w="2500" w:type="dxa"/>
            <w:gridSpan w:val="3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DFD97" w14:textId="77777777" w:rsidR="002A295D" w:rsidRPr="0024286E" w:rsidRDefault="002A295D" w:rsidP="002966D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Hlk152973290"/>
            <w:r w:rsidRPr="0024286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 S2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24286E">
              <w:rPr>
                <w:rFonts w:ascii="Times New Roman" w:hAnsi="Times New Roman" w:cs="Times New Roman"/>
                <w:b/>
                <w:bCs/>
                <w:color w:val="000000"/>
              </w:rPr>
              <w:t>ensitivity analysis</w:t>
            </w:r>
          </w:p>
        </w:tc>
      </w:tr>
      <w:tr w:rsidR="002A295D" w:rsidRPr="0024286E" w14:paraId="6B31B949" w14:textId="77777777" w:rsidTr="002966DA">
        <w:trPr>
          <w:trHeight w:val="160"/>
          <w:jc w:val="center"/>
        </w:trPr>
        <w:tc>
          <w:tcPr>
            <w:tcW w:w="0" w:type="auto"/>
            <w:gridSpan w:val="3"/>
            <w:vMerge/>
            <w:tcBorders>
              <w:bottom w:val="single" w:sz="12" w:space="0" w:color="auto"/>
            </w:tcBorders>
            <w:vAlign w:val="center"/>
            <w:hideMark/>
          </w:tcPr>
          <w:p w14:paraId="01B2CF94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3D205B5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0A0714EB" w14:textId="77777777" w:rsidTr="002966DA">
        <w:trPr>
          <w:trHeight w:val="160"/>
          <w:jc w:val="center"/>
        </w:trPr>
        <w:tc>
          <w:tcPr>
            <w:tcW w:w="10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0FC4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Outcomes</w:t>
            </w:r>
          </w:p>
        </w:tc>
        <w:tc>
          <w:tcPr>
            <w:tcW w:w="74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FC1EB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Excluding study</w:t>
            </w:r>
          </w:p>
        </w:tc>
        <w:tc>
          <w:tcPr>
            <w:tcW w:w="74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F4DFB" w14:textId="04A9550D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eterogeneity I</w:t>
            </w:r>
            <w:r w:rsidRPr="0024286E">
              <w:rPr>
                <w:rFonts w:ascii="Times New Roman" w:hAnsi="Times New Roman" w:cs="Times New Roman"/>
                <w:color w:val="231F20"/>
                <w:sz w:val="18"/>
                <w:szCs w:val="18"/>
                <w:vertAlign w:val="superscript"/>
              </w:rPr>
              <w:t>2</w:t>
            </w:r>
            <w:r w:rsidR="00626F57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 w:rsidR="00F34227" w:rsidRPr="0022205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616F6874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26A8094F" w14:textId="77777777" w:rsidTr="002966DA">
        <w:trPr>
          <w:trHeight w:val="16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CBA28A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CB5773E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78AC3553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86AD03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2A295D" w:rsidRPr="0024286E" w14:paraId="0A4EAB6C" w14:textId="77777777" w:rsidTr="002966DA">
        <w:trPr>
          <w:trHeight w:val="16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9DE8A" w14:textId="1859C8A0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pital sta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B1403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iulioni 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77F0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16D5273A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6B42EE4F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07130F6D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437D20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23F4C4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71C944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20917449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01BD4287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DED9D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u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7F33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5F985DF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6F66B1BD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0726D7CF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31D805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391E05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941765D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22783CB4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51BD8556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120D0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o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4ACF9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11AC8508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2A4EA0F6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79BD9317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C0C10E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BB1EEA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9DAEFB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67095791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2581C5AD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93C2F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6DC12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5AC58843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752B6742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6C713EB9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80325F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194766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D4C236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283859F8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1D25406C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52303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u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CF145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4B80D356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306B9FF3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14E03CC3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87CB1F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884CA2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F0E41B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213D16C7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2BE3F356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AFDB6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iancone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164B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363819A8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58CEC0D1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3F9F947A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0FF165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ACB12B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1593AA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0BECC1E3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0EC7E686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58EE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696C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6BF4083B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6AABC19E" w14:textId="77777777" w:rsidTr="002966DA">
        <w:trPr>
          <w:trHeight w:val="160"/>
          <w:jc w:val="center"/>
        </w:trPr>
        <w:tc>
          <w:tcPr>
            <w:tcW w:w="0" w:type="auto"/>
            <w:vMerge/>
            <w:vAlign w:val="center"/>
            <w:hideMark/>
          </w:tcPr>
          <w:p w14:paraId="14D6DE16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12A373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1521C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BCE50B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1BBE1568" w14:textId="77777777" w:rsidTr="002966DA">
        <w:trPr>
          <w:trHeight w:val="278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FB685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od lo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EA46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iulioni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D7718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306E8A58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7ADB427C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6647FC8A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B01817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992204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BAD070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7288DB42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8927B2B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BFEA8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u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4B4C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4D167B66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0C0B6D85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7505FB4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741F15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D9464A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6A60AD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7FA7337D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D75424A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CCDFE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o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72E79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31BECC0F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1598FD2B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C6F2CA8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1118BF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EF50ED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00390A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7DA9B794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935078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DB222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7AD1F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3F997852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6A6B31FF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72F4A824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E3653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ADC2DE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19B615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0FCED0FC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D69F2E8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87E01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u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D064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611578F9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2068DF07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C3415F0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3A491E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13CED3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AF26711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4F4F4536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7240DFF0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BF692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iancone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0699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1BFCE0F8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3EE9D5A0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F1F0E85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7CDF5A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917423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1212089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26BA9859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BB53B42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F2E8A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93C9F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12B78D76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6007F137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F7355D0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AFF157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CA7C36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0BE2C9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64DBA1AF" w14:textId="77777777" w:rsidTr="002966DA">
        <w:trPr>
          <w:trHeight w:val="278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ADAA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m ischemia tim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0EB4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iulioni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CCEDC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0FE87BA2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1F6ABF51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8D69A6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ED52FB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953590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3488A3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33E103AA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D3A41B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1724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u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F92E1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09F26A34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3065D3EA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A56622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FF6FDE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73765B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09071AD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5DE8F7A9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D7F7839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3EFBC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o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0CEA6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7D84777D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5B121069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D71F4F9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CFC17C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3E8165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F6E73E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742FE29B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F0C72A5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105C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9341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6D2D0BF0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516B11BE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6C154E37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668234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9DBFDC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D632E3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6CE4DB6D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139499B7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9C657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u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ACEAC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6CF778DE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594DDBCE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2C2CB54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FF0A3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36C7E0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9EC08F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6B24F8CD" w14:textId="77777777" w:rsidTr="002966DA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1AF64DF9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FEA7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B4B85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099D1B17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309D3471" w14:textId="77777777" w:rsidTr="00626F5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469BA33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18F564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8AE66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B4E40A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3AA83853" w14:textId="77777777" w:rsidTr="00626F57">
        <w:trPr>
          <w:trHeight w:val="278"/>
          <w:jc w:val="center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1A09B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R declin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B0DB5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iulioni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9C9D1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3A005ACD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3BC4221D" w14:textId="77777777" w:rsidTr="00626F57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285976D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0F112E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12F0B8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4A9A8F9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1A944B77" w14:textId="77777777" w:rsidTr="00626F57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E5D7B37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CCE2A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o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DEB5E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538B1AE9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04B6A3AF" w14:textId="77777777" w:rsidTr="00626F57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61FE082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F4B19E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4EE4CB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AC3D40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079B5E37" w14:textId="77777777" w:rsidTr="00626F57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DB22579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475EF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u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D5014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3835EB94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6176EADE" w14:textId="77777777" w:rsidTr="00626F57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E7A2876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6F37D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BD3DFE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0016C9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295D" w:rsidRPr="0024286E" w14:paraId="5B663DA5" w14:textId="77777777" w:rsidTr="00626F57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A1D3C4A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E9D1A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 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DCD74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8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54BFC144" w14:textId="77777777" w:rsidR="002A295D" w:rsidRPr="0024286E" w:rsidRDefault="002A295D" w:rsidP="002966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A295D" w:rsidRPr="0024286E" w14:paraId="1949BE17" w14:textId="77777777" w:rsidTr="00626F57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7C57CB03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F143DC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6920521" w14:textId="77777777" w:rsidR="002A295D" w:rsidRPr="0024286E" w:rsidRDefault="002A295D" w:rsidP="002966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DBB208" w14:textId="77777777" w:rsidR="002A295D" w:rsidRPr="0024286E" w:rsidRDefault="002A295D" w:rsidP="002966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0"/>
    </w:tbl>
    <w:p w14:paraId="097AAAEB" w14:textId="77777777" w:rsidR="00CF4073" w:rsidRDefault="00CF4073"/>
    <w:sectPr w:rsidR="00CF4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B2406" w14:textId="77777777" w:rsidR="00114F96" w:rsidRDefault="00114F96" w:rsidP="00626F57">
      <w:r>
        <w:separator/>
      </w:r>
    </w:p>
  </w:endnote>
  <w:endnote w:type="continuationSeparator" w:id="0">
    <w:p w14:paraId="74A1CD78" w14:textId="77777777" w:rsidR="00114F96" w:rsidRDefault="00114F96" w:rsidP="00626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6B328" w14:textId="77777777" w:rsidR="00114F96" w:rsidRDefault="00114F96" w:rsidP="00626F57">
      <w:r>
        <w:separator/>
      </w:r>
    </w:p>
  </w:footnote>
  <w:footnote w:type="continuationSeparator" w:id="0">
    <w:p w14:paraId="06736230" w14:textId="77777777" w:rsidR="00114F96" w:rsidRDefault="00114F96" w:rsidP="00626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95D"/>
    <w:rsid w:val="00065767"/>
    <w:rsid w:val="00114F96"/>
    <w:rsid w:val="002A295D"/>
    <w:rsid w:val="00626F57"/>
    <w:rsid w:val="00CF4073"/>
    <w:rsid w:val="00E35BB7"/>
    <w:rsid w:val="00F3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E34C9"/>
  <w15:chartTrackingRefBased/>
  <w15:docId w15:val="{CE390213-A6AD-46A3-8E92-283ADEDA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95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F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F57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F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F5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昆朋</dc:creator>
  <cp:keywords/>
  <dc:description/>
  <cp:lastModifiedBy>李昆朋</cp:lastModifiedBy>
  <cp:revision>4</cp:revision>
  <dcterms:created xsi:type="dcterms:W3CDTF">2023-12-08T16:19:00Z</dcterms:created>
  <dcterms:modified xsi:type="dcterms:W3CDTF">2023-12-08T16:29:00Z</dcterms:modified>
</cp:coreProperties>
</file>